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80" w:rightFromText="180" w:horzAnchor="page" w:tblpX="1909" w:tblpY="733"/>
        <w:tblW w:w="9248" w:type="dxa"/>
        <w:tblLook w:val="04A0" w:firstRow="1" w:lastRow="0" w:firstColumn="1" w:lastColumn="0" w:noHBand="0" w:noVBand="1"/>
      </w:tblPr>
      <w:tblGrid>
        <w:gridCol w:w="2802"/>
        <w:gridCol w:w="2467"/>
        <w:gridCol w:w="2467"/>
        <w:gridCol w:w="1512"/>
      </w:tblGrid>
      <w:tr w:rsidR="00565C11" w:rsidRPr="00610E58" w14:paraId="068B6957" w14:textId="77777777" w:rsidTr="00775293">
        <w:tc>
          <w:tcPr>
            <w:tcW w:w="2802" w:type="dxa"/>
            <w:tcBorders>
              <w:left w:val="nil"/>
              <w:bottom w:val="double" w:sz="4" w:space="0" w:color="auto"/>
              <w:right w:val="nil"/>
            </w:tcBorders>
          </w:tcPr>
          <w:p w14:paraId="4724A76F" w14:textId="77777777" w:rsidR="00A03833" w:rsidRPr="00610E58" w:rsidRDefault="00A03833" w:rsidP="00565C11">
            <w:pPr>
              <w:spacing w:before="240" w:after="24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467" w:type="dxa"/>
            <w:tcBorders>
              <w:left w:val="nil"/>
              <w:bottom w:val="double" w:sz="4" w:space="0" w:color="auto"/>
              <w:right w:val="nil"/>
            </w:tcBorders>
          </w:tcPr>
          <w:p w14:paraId="643824EA" w14:textId="437657AF" w:rsidR="00B86470" w:rsidRPr="00610E58" w:rsidRDefault="00315019" w:rsidP="00565C11">
            <w:pPr>
              <w:spacing w:before="240" w:after="240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610E58">
              <w:rPr>
                <w:rFonts w:ascii="Times" w:hAnsi="Times"/>
                <w:b/>
                <w:sz w:val="22"/>
                <w:szCs w:val="22"/>
              </w:rPr>
              <w:t>FEV</w:t>
            </w:r>
            <w:r w:rsidR="00E66949">
              <w:rPr>
                <w:rFonts w:ascii="Times" w:hAnsi="Times"/>
                <w:b/>
                <w:sz w:val="22"/>
                <w:szCs w:val="22"/>
              </w:rPr>
              <w:t>1</w:t>
            </w:r>
            <w:r w:rsidRPr="00610E58">
              <w:rPr>
                <w:rFonts w:ascii="Times" w:hAnsi="Times"/>
                <w:b/>
                <w:sz w:val="22"/>
                <w:szCs w:val="22"/>
              </w:rPr>
              <w:t>/</w:t>
            </w:r>
            <w:r w:rsidR="00AB6549" w:rsidRPr="00610E58">
              <w:rPr>
                <w:rFonts w:ascii="Times" w:hAnsi="Times"/>
                <w:b/>
                <w:sz w:val="22"/>
                <w:szCs w:val="22"/>
              </w:rPr>
              <w:t>VC≥</w:t>
            </w:r>
            <w:r w:rsidRPr="00610E58">
              <w:rPr>
                <w:rFonts w:ascii="Times" w:hAnsi="Times"/>
                <w:b/>
                <w:sz w:val="22"/>
                <w:szCs w:val="22"/>
              </w:rPr>
              <w:t>7</w:t>
            </w:r>
            <w:r w:rsidR="00B86470" w:rsidRPr="00610E58">
              <w:rPr>
                <w:rFonts w:ascii="Times" w:hAnsi="Times"/>
                <w:b/>
                <w:sz w:val="22"/>
                <w:szCs w:val="22"/>
              </w:rPr>
              <w:t>0%</w:t>
            </w:r>
          </w:p>
        </w:tc>
        <w:tc>
          <w:tcPr>
            <w:tcW w:w="2467" w:type="dxa"/>
            <w:tcBorders>
              <w:left w:val="nil"/>
              <w:bottom w:val="double" w:sz="4" w:space="0" w:color="auto"/>
              <w:right w:val="nil"/>
            </w:tcBorders>
          </w:tcPr>
          <w:p w14:paraId="58ED0BCF" w14:textId="2E0EAD84" w:rsidR="00A03833" w:rsidRPr="00610E58" w:rsidRDefault="00315019" w:rsidP="00565C11">
            <w:pPr>
              <w:spacing w:before="240" w:after="240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610E58">
              <w:rPr>
                <w:rFonts w:ascii="Times" w:hAnsi="Times"/>
                <w:b/>
                <w:sz w:val="22"/>
                <w:szCs w:val="22"/>
              </w:rPr>
              <w:t>FEV</w:t>
            </w:r>
            <w:r w:rsidR="00E66949">
              <w:rPr>
                <w:rFonts w:ascii="Times" w:hAnsi="Times"/>
                <w:b/>
                <w:sz w:val="22"/>
                <w:szCs w:val="22"/>
              </w:rPr>
              <w:t>1</w:t>
            </w:r>
            <w:r w:rsidRPr="00610E58">
              <w:rPr>
                <w:rFonts w:ascii="Times" w:hAnsi="Times"/>
                <w:b/>
                <w:sz w:val="22"/>
                <w:szCs w:val="22"/>
              </w:rPr>
              <w:t>/</w:t>
            </w:r>
            <w:r w:rsidR="00AB6549" w:rsidRPr="00610E58">
              <w:rPr>
                <w:rFonts w:ascii="Times" w:hAnsi="Times"/>
                <w:b/>
                <w:sz w:val="22"/>
                <w:szCs w:val="22"/>
              </w:rPr>
              <w:t>VC</w:t>
            </w:r>
            <w:r w:rsidRPr="00610E58">
              <w:rPr>
                <w:rFonts w:ascii="Times" w:hAnsi="Times"/>
                <w:b/>
                <w:sz w:val="22"/>
                <w:szCs w:val="22"/>
              </w:rPr>
              <w:t>&lt;7</w:t>
            </w:r>
            <w:r w:rsidR="00B86470" w:rsidRPr="00610E58">
              <w:rPr>
                <w:rFonts w:ascii="Times" w:hAnsi="Times"/>
                <w:b/>
                <w:sz w:val="22"/>
                <w:szCs w:val="22"/>
              </w:rPr>
              <w:t>0%</w:t>
            </w:r>
          </w:p>
        </w:tc>
        <w:tc>
          <w:tcPr>
            <w:tcW w:w="1512" w:type="dxa"/>
            <w:tcBorders>
              <w:left w:val="nil"/>
              <w:bottom w:val="double" w:sz="4" w:space="0" w:color="auto"/>
              <w:right w:val="nil"/>
            </w:tcBorders>
          </w:tcPr>
          <w:p w14:paraId="18EAE622" w14:textId="77777777" w:rsidR="00A03833" w:rsidRPr="00610E58" w:rsidRDefault="00BF3E87" w:rsidP="00565C11">
            <w:pPr>
              <w:spacing w:before="240" w:after="240"/>
              <w:jc w:val="center"/>
              <w:rPr>
                <w:rFonts w:ascii="Times" w:hAnsi="Times"/>
                <w:b/>
                <w:i/>
                <w:sz w:val="22"/>
                <w:szCs w:val="22"/>
              </w:rPr>
            </w:pPr>
            <w:proofErr w:type="spellStart"/>
            <w:r w:rsidRPr="00610E58">
              <w:rPr>
                <w:rFonts w:ascii="Times" w:hAnsi="Times"/>
                <w:b/>
                <w:i/>
                <w:sz w:val="22"/>
                <w:szCs w:val="22"/>
              </w:rPr>
              <w:t>Significance</w:t>
            </w:r>
            <w:proofErr w:type="spellEnd"/>
          </w:p>
        </w:tc>
      </w:tr>
      <w:tr w:rsidR="00B86470" w:rsidRPr="00610E58" w14:paraId="1124C7BA" w14:textId="77777777" w:rsidTr="00775293">
        <w:tc>
          <w:tcPr>
            <w:tcW w:w="280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CFC8E11" w14:textId="77777777" w:rsidR="00B86470" w:rsidRPr="00744311" w:rsidRDefault="00B86470" w:rsidP="00B86470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744311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MMP-1 </w:t>
            </w:r>
            <w:r w:rsidRPr="00744311">
              <w:rPr>
                <w:rFonts w:ascii="Times" w:hAnsi="Times"/>
                <w:sz w:val="22"/>
                <w:szCs w:val="22"/>
                <w:lang w:val="en-US"/>
              </w:rPr>
              <w:t>(ng/mL)</w:t>
            </w:r>
          </w:p>
          <w:p w14:paraId="5FE3084D" w14:textId="77777777" w:rsidR="00B86470" w:rsidRPr="00744311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744311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231BF9A1" w14:textId="23C261EB" w:rsidR="00B86470" w:rsidRPr="00744311" w:rsidRDefault="00B86470" w:rsidP="00B86470">
            <w:pPr>
              <w:ind w:firstLine="284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744311">
              <w:rPr>
                <w:rFonts w:ascii="Times" w:hAnsi="Times"/>
                <w:sz w:val="22"/>
                <w:szCs w:val="22"/>
                <w:lang w:val="en-US"/>
              </w:rPr>
              <w:t xml:space="preserve">Median (range) </w:t>
            </w:r>
          </w:p>
        </w:tc>
        <w:tc>
          <w:tcPr>
            <w:tcW w:w="246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EAEA8EF" w14:textId="77777777" w:rsidR="00B86470" w:rsidRPr="00744311" w:rsidRDefault="00B86470" w:rsidP="00B8647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5D93A27A" w14:textId="7B099DF5" w:rsidR="00B86470" w:rsidRPr="00610E58" w:rsidRDefault="0034510E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 xml:space="preserve">1464 ± </w:t>
            </w:r>
            <w:r w:rsidR="00C51FB4" w:rsidRPr="00610E58">
              <w:rPr>
                <w:rFonts w:ascii="Times" w:hAnsi="Times"/>
                <w:sz w:val="22"/>
                <w:szCs w:val="22"/>
              </w:rPr>
              <w:t>7</w:t>
            </w:r>
            <w:r w:rsidRPr="00610E58">
              <w:rPr>
                <w:rFonts w:ascii="Times" w:hAnsi="Times"/>
                <w:sz w:val="22"/>
                <w:szCs w:val="22"/>
              </w:rPr>
              <w:t>26</w:t>
            </w:r>
          </w:p>
          <w:p w14:paraId="034466A4" w14:textId="52618886" w:rsidR="00B86470" w:rsidRPr="00610E58" w:rsidRDefault="0034510E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 xml:space="preserve">1310 (510 – </w:t>
            </w:r>
            <w:r w:rsidR="00C51FB4" w:rsidRPr="00610E58">
              <w:rPr>
                <w:rFonts w:ascii="Times" w:hAnsi="Times"/>
                <w:sz w:val="22"/>
                <w:szCs w:val="22"/>
              </w:rPr>
              <w:t>3</w:t>
            </w:r>
            <w:r w:rsidRPr="00610E58">
              <w:rPr>
                <w:rFonts w:ascii="Times" w:hAnsi="Times"/>
                <w:sz w:val="22"/>
                <w:szCs w:val="22"/>
              </w:rPr>
              <w:t>16</w:t>
            </w:r>
            <w:r w:rsidR="00B86470" w:rsidRPr="00610E58">
              <w:rPr>
                <w:rFonts w:ascii="Times" w:hAnsi="Times"/>
                <w:sz w:val="22"/>
                <w:szCs w:val="22"/>
              </w:rPr>
              <w:t>0)</w:t>
            </w:r>
          </w:p>
        </w:tc>
        <w:tc>
          <w:tcPr>
            <w:tcW w:w="246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F5EDD1F" w14:textId="77777777" w:rsidR="00B86470" w:rsidRPr="00610E58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7555D9C8" w14:textId="14E935CE" w:rsidR="00B86470" w:rsidRPr="00610E58" w:rsidRDefault="0034510E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1490 ± 8</w:t>
            </w:r>
            <w:r w:rsidR="00C51FB4" w:rsidRPr="00610E58">
              <w:rPr>
                <w:rFonts w:ascii="Times" w:hAnsi="Times"/>
                <w:sz w:val="22"/>
                <w:szCs w:val="22"/>
              </w:rPr>
              <w:t>60</w:t>
            </w:r>
          </w:p>
          <w:p w14:paraId="72224A30" w14:textId="574F3483" w:rsidR="00B86470" w:rsidRPr="00610E58" w:rsidRDefault="0034510E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1270 (416</w:t>
            </w:r>
            <w:r w:rsidR="00B86470" w:rsidRPr="00610E58">
              <w:rPr>
                <w:rFonts w:ascii="Times" w:hAnsi="Times"/>
                <w:sz w:val="22"/>
                <w:szCs w:val="22"/>
              </w:rPr>
              <w:t xml:space="preserve"> – 4160)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33FADCC" w14:textId="77777777" w:rsidR="00B86470" w:rsidRPr="00610E58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884FE84" w14:textId="025199E2" w:rsidR="00B86470" w:rsidRPr="00610E58" w:rsidRDefault="00C51FB4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p=</w:t>
            </w:r>
            <w:r w:rsidR="00986C08">
              <w:rPr>
                <w:rFonts w:ascii="Times" w:hAnsi="Times"/>
                <w:sz w:val="22"/>
                <w:szCs w:val="22"/>
              </w:rPr>
              <w:t>0.751</w:t>
            </w:r>
          </w:p>
        </w:tc>
      </w:tr>
      <w:tr w:rsidR="00B86470" w:rsidRPr="00610E58" w14:paraId="057D7E21" w14:textId="77777777" w:rsidTr="0077529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ABF41CA" w14:textId="77777777" w:rsidR="00B86470" w:rsidRPr="00744311" w:rsidRDefault="00B86470" w:rsidP="00B8647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44311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MMP-2 </w:t>
            </w:r>
            <w:r w:rsidRPr="00744311">
              <w:rPr>
                <w:rFonts w:ascii="Times" w:hAnsi="Times"/>
                <w:sz w:val="22"/>
                <w:szCs w:val="22"/>
                <w:lang w:val="en-US"/>
              </w:rPr>
              <w:t>(ng/mL)</w:t>
            </w:r>
          </w:p>
          <w:p w14:paraId="264BC1B2" w14:textId="77777777" w:rsidR="00B86470" w:rsidRPr="00744311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744311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798476B6" w14:textId="43527EF0" w:rsidR="00B86470" w:rsidRPr="00744311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744311">
              <w:rPr>
                <w:rFonts w:ascii="Times" w:hAnsi="Times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0724F85" w14:textId="77777777" w:rsidR="00B86470" w:rsidRPr="00744311" w:rsidRDefault="00B86470" w:rsidP="00B8647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C61522C" w14:textId="6F85F558" w:rsidR="00B86470" w:rsidRPr="00610E58" w:rsidRDefault="0034510E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12.4 ± 2.8</w:t>
            </w:r>
          </w:p>
          <w:p w14:paraId="295C2DAA" w14:textId="15775FE3" w:rsidR="00B86470" w:rsidRPr="00610E58" w:rsidRDefault="005B362C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 xml:space="preserve">12.4 </w:t>
            </w:r>
            <w:r w:rsidR="0034510E" w:rsidRPr="00610E58">
              <w:rPr>
                <w:rFonts w:ascii="Times" w:hAnsi="Times"/>
                <w:sz w:val="22"/>
                <w:szCs w:val="22"/>
              </w:rPr>
              <w:t>(6.6</w:t>
            </w:r>
            <w:r w:rsidR="00C51FB4" w:rsidRPr="00610E58">
              <w:rPr>
                <w:rFonts w:ascii="Times" w:hAnsi="Times"/>
                <w:sz w:val="22"/>
                <w:szCs w:val="22"/>
              </w:rPr>
              <w:t xml:space="preserve"> – 17.1</w:t>
            </w:r>
            <w:r w:rsidR="00B86470" w:rsidRPr="00610E58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3EC50C3" w14:textId="77777777" w:rsidR="00B86470" w:rsidRPr="00610E58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BE2ECA8" w14:textId="692A3A29" w:rsidR="00B86470" w:rsidRPr="00610E58" w:rsidRDefault="00C51FB4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13.1 ± 2.2</w:t>
            </w:r>
          </w:p>
          <w:p w14:paraId="18971658" w14:textId="7A19BF19" w:rsidR="00B86470" w:rsidRPr="00610E58" w:rsidRDefault="0034510E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13.2 (9</w:t>
            </w:r>
            <w:r w:rsidR="00C51FB4" w:rsidRPr="00610E58">
              <w:rPr>
                <w:rFonts w:ascii="Times" w:hAnsi="Times"/>
                <w:sz w:val="22"/>
                <w:szCs w:val="22"/>
              </w:rPr>
              <w:t xml:space="preserve"> – 18</w:t>
            </w:r>
            <w:r w:rsidRPr="00610E58">
              <w:rPr>
                <w:rFonts w:ascii="Times" w:hAnsi="Times"/>
                <w:sz w:val="22"/>
                <w:szCs w:val="22"/>
              </w:rPr>
              <w:t>.6</w:t>
            </w:r>
            <w:r w:rsidR="00B86470" w:rsidRPr="00610E58">
              <w:rPr>
                <w:rFonts w:ascii="Times" w:hAnsi="Times"/>
                <w:sz w:val="22"/>
                <w:szCs w:val="22"/>
              </w:rPr>
              <w:t xml:space="preserve">)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830F6CE" w14:textId="77777777" w:rsidR="00B86470" w:rsidRPr="00610E58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0E664BFA" w14:textId="0F89235C" w:rsidR="00B86470" w:rsidRPr="00610E58" w:rsidRDefault="00C51FB4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p=</w:t>
            </w:r>
            <w:r w:rsidR="00986C08">
              <w:rPr>
                <w:rFonts w:ascii="Times" w:hAnsi="Times"/>
                <w:sz w:val="22"/>
                <w:szCs w:val="22"/>
              </w:rPr>
              <w:t>0.442</w:t>
            </w:r>
          </w:p>
        </w:tc>
      </w:tr>
      <w:tr w:rsidR="00B86470" w:rsidRPr="00610E58" w14:paraId="40560F8E" w14:textId="77777777" w:rsidTr="0077529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44BCF8D" w14:textId="77777777" w:rsidR="00B86470" w:rsidRPr="00744311" w:rsidRDefault="00B86470" w:rsidP="00B86470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744311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MMP-13 </w:t>
            </w:r>
            <w:r w:rsidRPr="00744311">
              <w:rPr>
                <w:rFonts w:ascii="Times" w:hAnsi="Times"/>
                <w:sz w:val="22"/>
                <w:szCs w:val="22"/>
                <w:lang w:val="en-US"/>
              </w:rPr>
              <w:t>(ng/mL)</w:t>
            </w:r>
          </w:p>
          <w:p w14:paraId="4B663BB3" w14:textId="77777777" w:rsidR="00B86470" w:rsidRPr="00744311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744311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5A66C274" w14:textId="2C0D15F3" w:rsidR="00B86470" w:rsidRPr="00744311" w:rsidRDefault="00B86470" w:rsidP="00B86470">
            <w:pPr>
              <w:ind w:left="284" w:right="176"/>
              <w:rPr>
                <w:rFonts w:ascii="Times" w:hAnsi="Times"/>
                <w:sz w:val="22"/>
                <w:szCs w:val="22"/>
                <w:lang w:val="en-US"/>
              </w:rPr>
            </w:pPr>
            <w:r w:rsidRPr="00744311">
              <w:rPr>
                <w:rFonts w:ascii="Times" w:hAnsi="Times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3299A6D1" w14:textId="77777777" w:rsidR="00B86470" w:rsidRPr="00744311" w:rsidRDefault="00B86470" w:rsidP="00B8647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BA176EB" w14:textId="67F87A8C" w:rsidR="00B86470" w:rsidRPr="00610E58" w:rsidRDefault="0034510E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15.2 ± 15</w:t>
            </w:r>
            <w:r w:rsidR="00C51FB4" w:rsidRPr="00610E58">
              <w:rPr>
                <w:rFonts w:ascii="Times" w:hAnsi="Times"/>
                <w:sz w:val="22"/>
                <w:szCs w:val="22"/>
              </w:rPr>
              <w:t>.4</w:t>
            </w:r>
          </w:p>
          <w:p w14:paraId="07A4BB9C" w14:textId="70C9080F" w:rsidR="00B86470" w:rsidRPr="00610E58" w:rsidRDefault="00B73B8D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8.4 (1.6 – 44.6</w:t>
            </w:r>
            <w:r w:rsidR="00B86470" w:rsidRPr="00610E58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6ADD4BA" w14:textId="77777777" w:rsidR="00B86470" w:rsidRPr="00610E58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5C69BB1" w14:textId="1F9CA8FA" w:rsidR="00B86470" w:rsidRPr="00610E58" w:rsidRDefault="00B73B8D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51.7 ± 150.7</w:t>
            </w:r>
          </w:p>
          <w:p w14:paraId="2ED3EAF3" w14:textId="0D1202D4" w:rsidR="00B86470" w:rsidRPr="00610E58" w:rsidRDefault="00B73B8D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8.4 (0 – 652</w:t>
            </w:r>
            <w:r w:rsidR="00B86470" w:rsidRPr="00610E58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46EFB69" w14:textId="77777777" w:rsidR="00B86470" w:rsidRPr="00610E58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A4ABD8A" w14:textId="1B1E3301" w:rsidR="00B86470" w:rsidRPr="00610E58" w:rsidRDefault="00090A3A" w:rsidP="0033681A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p=</w:t>
            </w:r>
            <w:r w:rsidR="00986C08">
              <w:rPr>
                <w:rFonts w:ascii="Times" w:hAnsi="Times"/>
                <w:sz w:val="22"/>
                <w:szCs w:val="22"/>
              </w:rPr>
              <w:t>0.982</w:t>
            </w:r>
          </w:p>
        </w:tc>
      </w:tr>
      <w:tr w:rsidR="00B86470" w:rsidRPr="00610E58" w14:paraId="2AA909F0" w14:textId="77777777" w:rsidTr="0077529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2C8B5EB" w14:textId="77777777" w:rsidR="00B86470" w:rsidRPr="00744311" w:rsidRDefault="00B86470" w:rsidP="00B8647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44311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TIMP-2 </w:t>
            </w:r>
            <w:r w:rsidRPr="00744311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proofErr w:type="spellStart"/>
            <w:r w:rsidRPr="00744311">
              <w:rPr>
                <w:rFonts w:ascii="Times" w:hAnsi="Times"/>
                <w:sz w:val="22"/>
                <w:szCs w:val="22"/>
                <w:lang w:val="en-US"/>
              </w:rPr>
              <w:t>pg</w:t>
            </w:r>
            <w:proofErr w:type="spellEnd"/>
            <w:r w:rsidRPr="00744311">
              <w:rPr>
                <w:rFonts w:ascii="Times" w:hAnsi="Times"/>
                <w:sz w:val="22"/>
                <w:szCs w:val="22"/>
                <w:lang w:val="en-US"/>
              </w:rPr>
              <w:t>/mL)</w:t>
            </w:r>
          </w:p>
          <w:p w14:paraId="08F7CCF8" w14:textId="77777777" w:rsidR="00B86470" w:rsidRPr="00744311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744311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51D60666" w14:textId="257EFC58" w:rsidR="00B86470" w:rsidRPr="00744311" w:rsidRDefault="00B86470" w:rsidP="00B86470">
            <w:pPr>
              <w:ind w:firstLine="284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744311">
              <w:rPr>
                <w:rFonts w:ascii="Times" w:hAnsi="Times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2E29877" w14:textId="77777777" w:rsidR="00B86470" w:rsidRPr="00744311" w:rsidRDefault="00B86470" w:rsidP="00B8647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9FFC2F4" w14:textId="30508F15" w:rsidR="00B86470" w:rsidRPr="00610E58" w:rsidRDefault="0034510E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1</w:t>
            </w:r>
            <w:r w:rsidR="00315019" w:rsidRPr="00610E58">
              <w:rPr>
                <w:rFonts w:ascii="Times" w:hAnsi="Times"/>
                <w:sz w:val="22"/>
                <w:szCs w:val="22"/>
              </w:rPr>
              <w:t>1</w:t>
            </w:r>
            <w:r w:rsidRPr="00610E58">
              <w:rPr>
                <w:rFonts w:ascii="Times" w:hAnsi="Times"/>
                <w:sz w:val="22"/>
                <w:szCs w:val="22"/>
              </w:rPr>
              <w:t>8.7 ± 26</w:t>
            </w:r>
          </w:p>
          <w:p w14:paraId="1AC05D69" w14:textId="63E73BBE" w:rsidR="00B86470" w:rsidRPr="00610E58" w:rsidRDefault="0034510E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108.7 (80.8</w:t>
            </w:r>
            <w:r w:rsidR="00315019" w:rsidRPr="00610E58">
              <w:rPr>
                <w:rFonts w:ascii="Times" w:hAnsi="Times"/>
                <w:sz w:val="22"/>
                <w:szCs w:val="22"/>
              </w:rPr>
              <w:t xml:space="preserve"> – 160</w:t>
            </w:r>
            <w:r w:rsidR="00B4513D" w:rsidRPr="00610E58">
              <w:rPr>
                <w:rFonts w:ascii="Times" w:hAnsi="Times"/>
                <w:sz w:val="22"/>
                <w:szCs w:val="22"/>
              </w:rPr>
              <w:t>.1</w:t>
            </w:r>
            <w:r w:rsidR="00B86470" w:rsidRPr="00610E58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E4C45AA" w14:textId="77777777" w:rsidR="00B86470" w:rsidRPr="00610E58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F196EC9" w14:textId="05848FE4" w:rsidR="00B86470" w:rsidRPr="00610E58" w:rsidRDefault="0034510E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132 ± 24.8</w:t>
            </w:r>
          </w:p>
          <w:p w14:paraId="60CC3D44" w14:textId="76655A5A" w:rsidR="00B86470" w:rsidRPr="00610E58" w:rsidRDefault="0034510E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124.4</w:t>
            </w:r>
            <w:r w:rsidR="0033681A" w:rsidRPr="00610E58">
              <w:rPr>
                <w:rFonts w:ascii="Times" w:hAnsi="Times"/>
                <w:sz w:val="22"/>
                <w:szCs w:val="22"/>
              </w:rPr>
              <w:t xml:space="preserve"> (85.3</w:t>
            </w:r>
            <w:r w:rsidRPr="00610E58">
              <w:rPr>
                <w:rFonts w:ascii="Times" w:hAnsi="Times"/>
                <w:sz w:val="22"/>
                <w:szCs w:val="22"/>
              </w:rPr>
              <w:t xml:space="preserve"> – 211.1</w:t>
            </w:r>
            <w:r w:rsidR="00B86470" w:rsidRPr="00610E58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EE9563D" w14:textId="77777777" w:rsidR="00B86470" w:rsidRPr="00610E58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657356B" w14:textId="60D1EDA0" w:rsidR="00B86470" w:rsidRPr="00610E58" w:rsidRDefault="00315019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p=</w:t>
            </w:r>
            <w:r w:rsidR="00986C08">
              <w:rPr>
                <w:rFonts w:ascii="Times" w:hAnsi="Times"/>
                <w:sz w:val="22"/>
                <w:szCs w:val="22"/>
              </w:rPr>
              <w:t>0.075</w:t>
            </w:r>
          </w:p>
        </w:tc>
      </w:tr>
      <w:tr w:rsidR="00B86470" w:rsidRPr="00610E58" w14:paraId="42BD2083" w14:textId="77777777" w:rsidTr="0077529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CD99066" w14:textId="77777777" w:rsidR="00B86470" w:rsidRPr="00744311" w:rsidRDefault="00B86470" w:rsidP="00B8647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44311">
              <w:rPr>
                <w:rFonts w:ascii="Times" w:hAnsi="Times"/>
                <w:b/>
                <w:sz w:val="22"/>
                <w:szCs w:val="22"/>
                <w:lang w:val="en-US"/>
              </w:rPr>
              <w:t>HA</w:t>
            </w:r>
            <w:r w:rsidRPr="00744311">
              <w:rPr>
                <w:rFonts w:ascii="Times" w:hAnsi="Times"/>
                <w:sz w:val="22"/>
                <w:szCs w:val="22"/>
                <w:lang w:val="en-US"/>
              </w:rPr>
              <w:t xml:space="preserve"> (ng/mL) </w:t>
            </w:r>
          </w:p>
          <w:p w14:paraId="318559DE" w14:textId="77777777" w:rsidR="00B86470" w:rsidRPr="00744311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744311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1674D67C" w14:textId="63D5780E" w:rsidR="00B86470" w:rsidRPr="00744311" w:rsidRDefault="00B86470" w:rsidP="00B86470">
            <w:pPr>
              <w:ind w:firstLine="284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744311">
              <w:rPr>
                <w:rFonts w:ascii="Times" w:hAnsi="Times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30B9BE5A" w14:textId="77777777" w:rsidR="00B86470" w:rsidRPr="00744311" w:rsidRDefault="00B86470" w:rsidP="00B8647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60C84169" w14:textId="02566011" w:rsidR="00B86470" w:rsidRPr="00610E58" w:rsidRDefault="0034510E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25.9 ± 24.8</w:t>
            </w:r>
          </w:p>
          <w:p w14:paraId="1B5513F0" w14:textId="20EF484A" w:rsidR="00B86470" w:rsidRPr="00610E58" w:rsidRDefault="0034510E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24</w:t>
            </w:r>
            <w:r w:rsidR="00C20E4C" w:rsidRPr="00610E58">
              <w:rPr>
                <w:rFonts w:ascii="Times" w:hAnsi="Times"/>
                <w:sz w:val="22"/>
                <w:szCs w:val="22"/>
              </w:rPr>
              <w:t>.</w:t>
            </w:r>
            <w:r w:rsidRPr="00610E58">
              <w:rPr>
                <w:rFonts w:ascii="Times" w:hAnsi="Times"/>
                <w:sz w:val="22"/>
                <w:szCs w:val="22"/>
              </w:rPr>
              <w:t>8 (3.6</w:t>
            </w:r>
            <w:r w:rsidR="00315019" w:rsidRPr="00610E58">
              <w:rPr>
                <w:rFonts w:ascii="Times" w:hAnsi="Times"/>
                <w:sz w:val="22"/>
                <w:szCs w:val="22"/>
              </w:rPr>
              <w:t xml:space="preserve"> – 92</w:t>
            </w:r>
            <w:r w:rsidR="00B86470" w:rsidRPr="00610E58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963A8F3" w14:textId="77777777" w:rsidR="00B86470" w:rsidRPr="00610E58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0F554DD8" w14:textId="44DB3A2E" w:rsidR="00B86470" w:rsidRPr="00610E58" w:rsidRDefault="0034510E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29.9 ± 23</w:t>
            </w:r>
          </w:p>
          <w:p w14:paraId="29EA9D34" w14:textId="51805BF2" w:rsidR="00B86470" w:rsidRPr="00610E58" w:rsidRDefault="0034510E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28.7</w:t>
            </w:r>
            <w:r w:rsidR="0028569D" w:rsidRPr="00610E58">
              <w:rPr>
                <w:rFonts w:ascii="Times" w:hAnsi="Times"/>
                <w:sz w:val="22"/>
                <w:szCs w:val="22"/>
              </w:rPr>
              <w:t xml:space="preserve"> </w:t>
            </w:r>
            <w:r w:rsidRPr="00610E58">
              <w:rPr>
                <w:rFonts w:ascii="Times" w:hAnsi="Times"/>
                <w:sz w:val="22"/>
                <w:szCs w:val="22"/>
              </w:rPr>
              <w:t>(0.8 – 127.6</w:t>
            </w:r>
            <w:r w:rsidR="00B86470" w:rsidRPr="00610E58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6E45CDA" w14:textId="77777777" w:rsidR="00B86470" w:rsidRPr="00610E58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89DA484" w14:textId="70960444" w:rsidR="00B86470" w:rsidRPr="00610E58" w:rsidRDefault="00315019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p=</w:t>
            </w:r>
            <w:r w:rsidR="00986C08">
              <w:rPr>
                <w:rFonts w:ascii="Times" w:hAnsi="Times"/>
                <w:sz w:val="22"/>
                <w:szCs w:val="22"/>
              </w:rPr>
              <w:t>0.416</w:t>
            </w:r>
          </w:p>
        </w:tc>
      </w:tr>
      <w:tr w:rsidR="00B86470" w:rsidRPr="00610E58" w14:paraId="2CCBF55C" w14:textId="77777777" w:rsidTr="0077529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B731ACD" w14:textId="77777777" w:rsidR="00B86470" w:rsidRPr="00744311" w:rsidRDefault="00B86470" w:rsidP="00B8647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44311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PIIIP </w:t>
            </w:r>
            <w:r w:rsidRPr="00744311">
              <w:rPr>
                <w:rFonts w:ascii="Times" w:hAnsi="Times"/>
                <w:sz w:val="22"/>
                <w:szCs w:val="22"/>
                <w:lang w:val="en-US"/>
              </w:rPr>
              <w:t>(ng/mL)</w:t>
            </w:r>
          </w:p>
          <w:p w14:paraId="09D816F9" w14:textId="77777777" w:rsidR="00B86470" w:rsidRPr="00744311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744311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3865FE08" w14:textId="41F60288" w:rsidR="00B86470" w:rsidRPr="00744311" w:rsidRDefault="00B86470" w:rsidP="00B86470">
            <w:pPr>
              <w:ind w:firstLine="284"/>
              <w:rPr>
                <w:rFonts w:ascii="Times" w:hAnsi="Times"/>
                <w:sz w:val="22"/>
                <w:szCs w:val="22"/>
                <w:lang w:val="en-US"/>
              </w:rPr>
            </w:pPr>
            <w:r w:rsidRPr="00744311">
              <w:rPr>
                <w:rFonts w:ascii="Times" w:hAnsi="Times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358CB9D8" w14:textId="77777777" w:rsidR="00D311E1" w:rsidRPr="00744311" w:rsidRDefault="00D311E1" w:rsidP="00D311E1">
            <w:pPr>
              <w:ind w:left="720" w:hanging="436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7DD7EE4" w14:textId="084AB5A3" w:rsidR="00B86470" w:rsidRPr="00610E58" w:rsidRDefault="0034510E" w:rsidP="00D311E1">
            <w:pPr>
              <w:ind w:left="720" w:hanging="436"/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16.2 ± 33.8</w:t>
            </w:r>
          </w:p>
          <w:p w14:paraId="6B3E5BAC" w14:textId="0E78D3C4" w:rsidR="00B86470" w:rsidRPr="00610E58" w:rsidRDefault="0034510E" w:rsidP="00D311E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4.3 (0 – 136.1</w:t>
            </w:r>
            <w:r w:rsidR="00B86470" w:rsidRPr="00610E58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C3C69D2" w14:textId="77777777" w:rsidR="00B86470" w:rsidRPr="00610E58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</w:rPr>
            </w:pPr>
          </w:p>
          <w:p w14:paraId="2A0BEE1B" w14:textId="61B195FA" w:rsidR="00D311E1" w:rsidRPr="00610E58" w:rsidRDefault="0034510E" w:rsidP="00D311E1">
            <w:pPr>
              <w:ind w:left="720" w:hanging="436"/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14 ± 22.1</w:t>
            </w:r>
          </w:p>
          <w:p w14:paraId="12D299F8" w14:textId="7CA62152" w:rsidR="00B86470" w:rsidRPr="00610E58" w:rsidRDefault="0034510E" w:rsidP="00D311E1">
            <w:pPr>
              <w:ind w:left="720" w:hanging="436"/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5.1 (1.2</w:t>
            </w:r>
            <w:r w:rsidR="00D311E1" w:rsidRPr="00610E58">
              <w:rPr>
                <w:rFonts w:ascii="Times" w:hAnsi="Times"/>
                <w:sz w:val="22"/>
                <w:szCs w:val="22"/>
              </w:rPr>
              <w:t xml:space="preserve"> –</w:t>
            </w:r>
            <w:r w:rsidRPr="00610E58">
              <w:rPr>
                <w:rFonts w:ascii="Times" w:hAnsi="Times"/>
                <w:sz w:val="22"/>
                <w:szCs w:val="22"/>
              </w:rPr>
              <w:t xml:space="preserve"> 122.1</w:t>
            </w:r>
            <w:r w:rsidR="00B86470" w:rsidRPr="00610E58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6E2BAEA" w14:textId="77777777" w:rsidR="00B86470" w:rsidRPr="00610E58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4E3A473E" w14:textId="462E892F" w:rsidR="00B86470" w:rsidRPr="00610E58" w:rsidRDefault="00C51FB4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10E58">
              <w:rPr>
                <w:rFonts w:ascii="Times" w:hAnsi="Times"/>
                <w:sz w:val="22"/>
                <w:szCs w:val="22"/>
              </w:rPr>
              <w:t>p=</w:t>
            </w:r>
            <w:r w:rsidR="00986C08">
              <w:rPr>
                <w:rFonts w:ascii="Times" w:hAnsi="Times"/>
                <w:sz w:val="22"/>
                <w:szCs w:val="22"/>
              </w:rPr>
              <w:t>0.539</w:t>
            </w:r>
          </w:p>
        </w:tc>
      </w:tr>
    </w:tbl>
    <w:p w14:paraId="0EF20B18" w14:textId="022C4D38" w:rsidR="00B42B0B" w:rsidRPr="00744311" w:rsidRDefault="00DA066F">
      <w:pPr>
        <w:rPr>
          <w:rFonts w:ascii="Times" w:hAnsi="Times"/>
          <w:lang w:val="en-US"/>
        </w:rPr>
      </w:pPr>
      <w:r w:rsidRPr="00744311">
        <w:rPr>
          <w:rFonts w:ascii="Times" w:hAnsi="Times"/>
          <w:b/>
          <w:lang w:val="en-US"/>
        </w:rPr>
        <w:t xml:space="preserve">Table </w:t>
      </w:r>
      <w:r w:rsidR="00744311">
        <w:rPr>
          <w:rFonts w:ascii="Times" w:hAnsi="Times"/>
          <w:b/>
          <w:lang w:val="en-US"/>
        </w:rPr>
        <w:t>S</w:t>
      </w:r>
      <w:bookmarkStart w:id="0" w:name="_GoBack"/>
      <w:bookmarkEnd w:id="0"/>
      <w:r w:rsidRPr="00744311">
        <w:rPr>
          <w:rFonts w:ascii="Times" w:hAnsi="Times"/>
          <w:b/>
          <w:lang w:val="en-US"/>
        </w:rPr>
        <w:t>3</w:t>
      </w:r>
      <w:r w:rsidR="00565C11" w:rsidRPr="00744311">
        <w:rPr>
          <w:rFonts w:ascii="Times" w:hAnsi="Times"/>
          <w:b/>
          <w:lang w:val="en-US"/>
        </w:rPr>
        <w:t>:</w:t>
      </w:r>
      <w:r w:rsidR="00565C11" w:rsidRPr="00744311">
        <w:rPr>
          <w:rFonts w:ascii="Times" w:hAnsi="Times"/>
          <w:lang w:val="en-US"/>
        </w:rPr>
        <w:t xml:space="preserve"> Serum expression of </w:t>
      </w:r>
      <w:r w:rsidR="0058535C" w:rsidRPr="00744311">
        <w:rPr>
          <w:rFonts w:ascii="Times" w:hAnsi="Times"/>
          <w:lang w:val="en-US"/>
        </w:rPr>
        <w:t xml:space="preserve">matrix and neutrophil </w:t>
      </w:r>
      <w:r w:rsidR="00565C11" w:rsidRPr="00744311">
        <w:rPr>
          <w:rFonts w:ascii="Times" w:hAnsi="Times"/>
          <w:lang w:val="en-US"/>
        </w:rPr>
        <w:t xml:space="preserve">markers in </w:t>
      </w:r>
      <w:r w:rsidR="00CD510E" w:rsidRPr="00744311">
        <w:rPr>
          <w:rFonts w:ascii="Times" w:hAnsi="Times"/>
          <w:lang w:val="en-US"/>
        </w:rPr>
        <w:t xml:space="preserve">adult </w:t>
      </w:r>
      <w:r w:rsidR="00565C11" w:rsidRPr="00744311">
        <w:rPr>
          <w:rFonts w:ascii="Times" w:hAnsi="Times"/>
          <w:lang w:val="en-US"/>
        </w:rPr>
        <w:t xml:space="preserve">CF patients </w:t>
      </w:r>
      <w:r w:rsidR="00B86470" w:rsidRPr="00744311">
        <w:rPr>
          <w:rFonts w:ascii="Times" w:hAnsi="Times"/>
          <w:lang w:val="en-US"/>
        </w:rPr>
        <w:t xml:space="preserve">according to </w:t>
      </w:r>
      <w:r w:rsidR="00315019" w:rsidRPr="00744311">
        <w:rPr>
          <w:rFonts w:ascii="Times" w:hAnsi="Times"/>
          <w:lang w:val="en-US"/>
        </w:rPr>
        <w:t>the ratio FEV</w:t>
      </w:r>
      <w:r w:rsidR="00E66949" w:rsidRPr="00744311">
        <w:rPr>
          <w:rFonts w:ascii="Times" w:hAnsi="Times"/>
          <w:lang w:val="en-US"/>
        </w:rPr>
        <w:t>1</w:t>
      </w:r>
      <w:r w:rsidR="00315019" w:rsidRPr="00744311">
        <w:rPr>
          <w:rFonts w:ascii="Times" w:hAnsi="Times"/>
          <w:lang w:val="en-US"/>
        </w:rPr>
        <w:t>/VC</w:t>
      </w:r>
      <w:r w:rsidR="00B86470" w:rsidRPr="00744311">
        <w:rPr>
          <w:rFonts w:ascii="Times" w:hAnsi="Times"/>
          <w:lang w:val="en-US"/>
        </w:rPr>
        <w:t xml:space="preserve">. </w:t>
      </w:r>
    </w:p>
    <w:sectPr w:rsidR="00B42B0B" w:rsidRPr="00744311" w:rsidSect="00B42B0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833"/>
    <w:rsid w:val="000323ED"/>
    <w:rsid w:val="00037496"/>
    <w:rsid w:val="00090A3A"/>
    <w:rsid w:val="0028569D"/>
    <w:rsid w:val="00315019"/>
    <w:rsid w:val="0033681A"/>
    <w:rsid w:val="0034510E"/>
    <w:rsid w:val="00427BF0"/>
    <w:rsid w:val="00565C11"/>
    <w:rsid w:val="0058535C"/>
    <w:rsid w:val="005B362C"/>
    <w:rsid w:val="00610E58"/>
    <w:rsid w:val="00700D6E"/>
    <w:rsid w:val="00744311"/>
    <w:rsid w:val="00775293"/>
    <w:rsid w:val="007B71A0"/>
    <w:rsid w:val="0084315C"/>
    <w:rsid w:val="00910228"/>
    <w:rsid w:val="00976C86"/>
    <w:rsid w:val="00986C08"/>
    <w:rsid w:val="00A03833"/>
    <w:rsid w:val="00A12FBB"/>
    <w:rsid w:val="00A71AEE"/>
    <w:rsid w:val="00AB6549"/>
    <w:rsid w:val="00B42B0B"/>
    <w:rsid w:val="00B4513D"/>
    <w:rsid w:val="00B57D36"/>
    <w:rsid w:val="00B73B8D"/>
    <w:rsid w:val="00B86470"/>
    <w:rsid w:val="00BF3E87"/>
    <w:rsid w:val="00C20E4C"/>
    <w:rsid w:val="00C51FB4"/>
    <w:rsid w:val="00CD510E"/>
    <w:rsid w:val="00D311E1"/>
    <w:rsid w:val="00DA066F"/>
    <w:rsid w:val="00E66949"/>
    <w:rsid w:val="00E70EC9"/>
    <w:rsid w:val="00E76660"/>
    <w:rsid w:val="00EC642E"/>
    <w:rsid w:val="00EE63BA"/>
    <w:rsid w:val="00F71CD7"/>
    <w:rsid w:val="00F74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D43BC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03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535C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535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03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535C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535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CD06AC5-B03C-4C37-9339-965C7976EE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98</Characters>
  <Application>Microsoft Office Word</Application>
  <DocSecurity>0</DocSecurity>
  <Lines>5</Lines>
  <Paragraphs>1</Paragraphs>
  <ScaleCrop>false</ScaleCrop>
  <Company>Harvard University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Rath</dc:creator>
  <cp:keywords/>
  <dc:description/>
  <cp:lastModifiedBy>Rath, Timo</cp:lastModifiedBy>
  <cp:revision>4</cp:revision>
  <dcterms:created xsi:type="dcterms:W3CDTF">2014-10-21T09:28:00Z</dcterms:created>
  <dcterms:modified xsi:type="dcterms:W3CDTF">2014-10-24T12:17:00Z</dcterms:modified>
</cp:coreProperties>
</file>